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53DB50" w14:textId="77777777" w:rsidR="00F62C10" w:rsidRDefault="00F62C10" w:rsidP="00F62C10">
      <w:pPr>
        <w:tabs>
          <w:tab w:val="left" w:pos="1184"/>
        </w:tabs>
      </w:pPr>
      <w:r>
        <w:t xml:space="preserve">Supplemental Table </w:t>
      </w:r>
      <w:r w:rsidRPr="006F55D8">
        <w:t>1:</w:t>
      </w:r>
      <w:r>
        <w:t xml:space="preserve"> Data</w:t>
      </w:r>
      <w:r w:rsidRPr="006F55D8">
        <w:t xml:space="preserve"> of fluid balance</w:t>
      </w:r>
      <w:r>
        <w:t xml:space="preserve"> </w:t>
      </w:r>
      <w:r w:rsidRPr="006F55D8">
        <w:t xml:space="preserve">covariates </w:t>
      </w:r>
      <w:r>
        <w:t xml:space="preserve">by outcomes </w:t>
      </w:r>
      <w:r w:rsidRPr="006F55D8">
        <w:t xml:space="preserve">throughout the first postnatal week in extremely preterm infants. </w:t>
      </w:r>
      <w:r>
        <w:t>Data</w:t>
      </w:r>
      <w:r w:rsidRPr="006F55D8">
        <w:t xml:space="preserve"> represent the covariates of infants with and without severe intraventricular hemorrhage</w:t>
      </w:r>
      <w:r>
        <w:t xml:space="preserve"> (</w:t>
      </w:r>
      <w:proofErr w:type="spellStart"/>
      <w:r>
        <w:t>sIVH</w:t>
      </w:r>
      <w:proofErr w:type="spellEnd"/>
      <w:r>
        <w:t>)</w:t>
      </w:r>
      <w:r w:rsidRPr="006F55D8">
        <w:t xml:space="preserve"> and/or death within the first postnatal week. </w:t>
      </w:r>
      <w:r>
        <w:t xml:space="preserve">The fluid balance calculated as (daily weight/birth weight X 100), average </w:t>
      </w:r>
      <w:r w:rsidRPr="006F55D8">
        <w:t>daily sodium (</w:t>
      </w:r>
      <w:proofErr w:type="spellStart"/>
      <w:r w:rsidRPr="006F55D8">
        <w:t>mEq</w:t>
      </w:r>
      <w:proofErr w:type="spellEnd"/>
      <w:r w:rsidRPr="006F55D8">
        <w:t>/L</w:t>
      </w:r>
      <w:r>
        <w:t>)</w:t>
      </w:r>
      <w:r w:rsidRPr="006F55D8">
        <w:t xml:space="preserve">, daily total fluid intake (mL/kg/d) calculated </w:t>
      </w:r>
      <w:r>
        <w:t>with total fluid intake in a 24 hour period divided by birth weight</w:t>
      </w:r>
      <w:r w:rsidRPr="006F55D8">
        <w:t>, and adjusted daily urine output (ml/kg/</w:t>
      </w:r>
      <w:proofErr w:type="spellStart"/>
      <w:r>
        <w:t>hr</w:t>
      </w:r>
      <w:proofErr w:type="spellEnd"/>
      <w:r w:rsidRPr="006F55D8">
        <w:t xml:space="preserve">) calculated </w:t>
      </w:r>
      <w:r>
        <w:t xml:space="preserve">as total urine output in a 24 hour period divided by birth weight and 24 hours. </w:t>
      </w:r>
    </w:p>
    <w:p w14:paraId="33115BF0" w14:textId="77777777" w:rsidR="00F62C10" w:rsidRDefault="00F62C10" w:rsidP="00F62C10">
      <w:pPr>
        <w:tabs>
          <w:tab w:val="left" w:pos="1184"/>
        </w:tabs>
      </w:pP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1427"/>
        <w:gridCol w:w="950"/>
        <w:gridCol w:w="1075"/>
        <w:gridCol w:w="1075"/>
        <w:gridCol w:w="1075"/>
        <w:gridCol w:w="1087"/>
        <w:gridCol w:w="1064"/>
        <w:gridCol w:w="1075"/>
        <w:gridCol w:w="1157"/>
      </w:tblGrid>
      <w:tr w:rsidR="00F62C10" w:rsidRPr="009E7239" w14:paraId="16FB1DD8" w14:textId="77777777" w:rsidTr="00223A90">
        <w:tc>
          <w:tcPr>
            <w:tcW w:w="1427" w:type="dxa"/>
          </w:tcPr>
          <w:p w14:paraId="3C00D1CA" w14:textId="77777777" w:rsidR="00F62C10" w:rsidRPr="009E7239" w:rsidRDefault="00F62C10" w:rsidP="00223A90">
            <w:pPr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Fluid Covariates</w:t>
            </w:r>
          </w:p>
        </w:tc>
        <w:tc>
          <w:tcPr>
            <w:tcW w:w="950" w:type="dxa"/>
          </w:tcPr>
          <w:p w14:paraId="067D16CA" w14:textId="77777777" w:rsidR="00F62C10" w:rsidRPr="009E7239" w:rsidRDefault="00F62C10" w:rsidP="00223A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</w:t>
            </w:r>
          </w:p>
        </w:tc>
        <w:tc>
          <w:tcPr>
            <w:tcW w:w="1075" w:type="dxa"/>
          </w:tcPr>
          <w:p w14:paraId="07E00626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Postnatal Day 1</w:t>
            </w:r>
          </w:p>
        </w:tc>
        <w:tc>
          <w:tcPr>
            <w:tcW w:w="1075" w:type="dxa"/>
          </w:tcPr>
          <w:p w14:paraId="38588D36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Postnatal Day 2</w:t>
            </w:r>
          </w:p>
        </w:tc>
        <w:tc>
          <w:tcPr>
            <w:tcW w:w="1075" w:type="dxa"/>
          </w:tcPr>
          <w:p w14:paraId="382E2D4E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Postnatal Day 3</w:t>
            </w:r>
          </w:p>
        </w:tc>
        <w:tc>
          <w:tcPr>
            <w:tcW w:w="1087" w:type="dxa"/>
          </w:tcPr>
          <w:p w14:paraId="5E8CD743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Postnatal Day 4</w:t>
            </w:r>
          </w:p>
        </w:tc>
        <w:tc>
          <w:tcPr>
            <w:tcW w:w="1064" w:type="dxa"/>
          </w:tcPr>
          <w:p w14:paraId="5C2AFB95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Postnatal Day 5</w:t>
            </w:r>
          </w:p>
        </w:tc>
        <w:tc>
          <w:tcPr>
            <w:tcW w:w="1075" w:type="dxa"/>
          </w:tcPr>
          <w:p w14:paraId="78025F96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Postnatal Day 6</w:t>
            </w:r>
          </w:p>
        </w:tc>
        <w:tc>
          <w:tcPr>
            <w:tcW w:w="1157" w:type="dxa"/>
          </w:tcPr>
          <w:p w14:paraId="0E1A033E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Postnatal Day 7</w:t>
            </w:r>
          </w:p>
        </w:tc>
      </w:tr>
      <w:tr w:rsidR="00F62C10" w:rsidRPr="009E7239" w14:paraId="2B24D7CA" w14:textId="77777777" w:rsidTr="00223A90">
        <w:tc>
          <w:tcPr>
            <w:tcW w:w="1427" w:type="dxa"/>
            <w:vMerge w:val="restart"/>
          </w:tcPr>
          <w:p w14:paraId="3AB4A369" w14:textId="77777777" w:rsidR="00F62C10" w:rsidRPr="009E7239" w:rsidRDefault="00F62C10" w:rsidP="00223A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</w:t>
            </w:r>
            <w:r w:rsidRPr="009E7239">
              <w:rPr>
                <w:sz w:val="20"/>
                <w:szCs w:val="20"/>
              </w:rPr>
              <w:t>Fluid Balance</w:t>
            </w:r>
          </w:p>
          <w:p w14:paraId="3EEDD8F9" w14:textId="77777777" w:rsidR="00F62C10" w:rsidRPr="009E7239" w:rsidRDefault="00F62C10" w:rsidP="00223A90">
            <w:pPr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(% of birth weight) ± SD</w:t>
            </w:r>
          </w:p>
        </w:tc>
        <w:tc>
          <w:tcPr>
            <w:tcW w:w="950" w:type="dxa"/>
          </w:tcPr>
          <w:p w14:paraId="45A99C87" w14:textId="77777777" w:rsidR="00F62C10" w:rsidRPr="009E7239" w:rsidRDefault="00F62C10" w:rsidP="00223A90">
            <w:pPr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 xml:space="preserve">Survived without </w:t>
            </w:r>
            <w:proofErr w:type="spellStart"/>
            <w:r w:rsidRPr="009E7239">
              <w:rPr>
                <w:sz w:val="20"/>
                <w:szCs w:val="20"/>
              </w:rPr>
              <w:t>sIVH</w:t>
            </w:r>
            <w:proofErr w:type="spellEnd"/>
          </w:p>
        </w:tc>
        <w:tc>
          <w:tcPr>
            <w:tcW w:w="1075" w:type="dxa"/>
          </w:tcPr>
          <w:p w14:paraId="16E6B93E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100.3 ± 5.7</w:t>
            </w:r>
          </w:p>
        </w:tc>
        <w:tc>
          <w:tcPr>
            <w:tcW w:w="1075" w:type="dxa"/>
          </w:tcPr>
          <w:p w14:paraId="2C5D3CF7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96.7 ± 8.9</w:t>
            </w:r>
          </w:p>
        </w:tc>
        <w:tc>
          <w:tcPr>
            <w:tcW w:w="1075" w:type="dxa"/>
          </w:tcPr>
          <w:p w14:paraId="0FF8A77A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90.7 ± 9.2</w:t>
            </w:r>
          </w:p>
        </w:tc>
        <w:tc>
          <w:tcPr>
            <w:tcW w:w="1087" w:type="dxa"/>
          </w:tcPr>
          <w:p w14:paraId="513D9B55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90.0 ± 9.1</w:t>
            </w:r>
          </w:p>
        </w:tc>
        <w:tc>
          <w:tcPr>
            <w:tcW w:w="1064" w:type="dxa"/>
          </w:tcPr>
          <w:p w14:paraId="437CE591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89.9 ± 9.0</w:t>
            </w:r>
          </w:p>
        </w:tc>
        <w:tc>
          <w:tcPr>
            <w:tcW w:w="1075" w:type="dxa"/>
          </w:tcPr>
          <w:p w14:paraId="297FD5C7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90.8 ± 8.7</w:t>
            </w:r>
          </w:p>
        </w:tc>
        <w:tc>
          <w:tcPr>
            <w:tcW w:w="1157" w:type="dxa"/>
          </w:tcPr>
          <w:p w14:paraId="2838EE90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92.3 ± 9.0</w:t>
            </w:r>
          </w:p>
        </w:tc>
      </w:tr>
      <w:tr w:rsidR="00F62C10" w:rsidRPr="009E7239" w14:paraId="276585D2" w14:textId="77777777" w:rsidTr="00223A90">
        <w:tc>
          <w:tcPr>
            <w:tcW w:w="1427" w:type="dxa"/>
            <w:vMerge/>
          </w:tcPr>
          <w:p w14:paraId="3F77332E" w14:textId="77777777" w:rsidR="00F62C10" w:rsidRPr="009E7239" w:rsidRDefault="00F62C10" w:rsidP="00223A90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E8E8E8" w:themeFill="background2"/>
          </w:tcPr>
          <w:p w14:paraId="5AF33A89" w14:textId="77777777" w:rsidR="00F62C10" w:rsidRPr="009E7239" w:rsidRDefault="00F62C10" w:rsidP="00223A90">
            <w:pPr>
              <w:rPr>
                <w:sz w:val="20"/>
                <w:szCs w:val="20"/>
              </w:rPr>
            </w:pPr>
            <w:proofErr w:type="spellStart"/>
            <w:r w:rsidRPr="009E7239">
              <w:rPr>
                <w:sz w:val="20"/>
                <w:szCs w:val="20"/>
              </w:rPr>
              <w:t>sIVH</w:t>
            </w:r>
            <w:proofErr w:type="spellEnd"/>
            <w:r w:rsidRPr="009E7239">
              <w:rPr>
                <w:sz w:val="20"/>
                <w:szCs w:val="20"/>
              </w:rPr>
              <w:t xml:space="preserve"> or Death </w:t>
            </w:r>
          </w:p>
        </w:tc>
        <w:tc>
          <w:tcPr>
            <w:tcW w:w="1075" w:type="dxa"/>
            <w:shd w:val="clear" w:color="auto" w:fill="E8E8E8" w:themeFill="background2"/>
          </w:tcPr>
          <w:p w14:paraId="401976E8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101.1 ± 5.0</w:t>
            </w:r>
          </w:p>
        </w:tc>
        <w:tc>
          <w:tcPr>
            <w:tcW w:w="1075" w:type="dxa"/>
            <w:shd w:val="clear" w:color="auto" w:fill="E8E8E8" w:themeFill="background2"/>
          </w:tcPr>
          <w:p w14:paraId="2BF373A8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99.4 ± 11.5</w:t>
            </w:r>
          </w:p>
        </w:tc>
        <w:tc>
          <w:tcPr>
            <w:tcW w:w="1075" w:type="dxa"/>
            <w:shd w:val="clear" w:color="auto" w:fill="E8E8E8" w:themeFill="background2"/>
          </w:tcPr>
          <w:p w14:paraId="35A8B18C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92.5 ± 14.9</w:t>
            </w:r>
          </w:p>
        </w:tc>
        <w:tc>
          <w:tcPr>
            <w:tcW w:w="1087" w:type="dxa"/>
            <w:shd w:val="clear" w:color="auto" w:fill="E8E8E8" w:themeFill="background2"/>
          </w:tcPr>
          <w:p w14:paraId="23B02692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93.7 ± 16.5</w:t>
            </w:r>
          </w:p>
        </w:tc>
        <w:tc>
          <w:tcPr>
            <w:tcW w:w="1064" w:type="dxa"/>
            <w:shd w:val="clear" w:color="auto" w:fill="E8E8E8" w:themeFill="background2"/>
          </w:tcPr>
          <w:p w14:paraId="37C4794B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94.0 ± 17.0</w:t>
            </w:r>
          </w:p>
        </w:tc>
        <w:tc>
          <w:tcPr>
            <w:tcW w:w="1075" w:type="dxa"/>
            <w:shd w:val="clear" w:color="auto" w:fill="E8E8E8" w:themeFill="background2"/>
          </w:tcPr>
          <w:p w14:paraId="076E0C50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95.9 ± 19.4</w:t>
            </w:r>
          </w:p>
        </w:tc>
        <w:tc>
          <w:tcPr>
            <w:tcW w:w="1157" w:type="dxa"/>
            <w:shd w:val="clear" w:color="auto" w:fill="E8E8E8" w:themeFill="background2"/>
          </w:tcPr>
          <w:p w14:paraId="23DB1947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95.9 ± 13.0</w:t>
            </w:r>
          </w:p>
        </w:tc>
      </w:tr>
      <w:tr w:rsidR="00F62C10" w:rsidRPr="009E7239" w14:paraId="7D50EAA6" w14:textId="77777777" w:rsidTr="00223A90">
        <w:tc>
          <w:tcPr>
            <w:tcW w:w="1427" w:type="dxa"/>
            <w:vMerge w:val="restart"/>
          </w:tcPr>
          <w:p w14:paraId="7CCB98A2" w14:textId="77777777" w:rsidR="00F62C10" w:rsidRPr="009E7239" w:rsidRDefault="00F62C10" w:rsidP="00223A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an </w:t>
            </w:r>
            <w:r w:rsidRPr="009E7239">
              <w:rPr>
                <w:sz w:val="20"/>
                <w:szCs w:val="20"/>
              </w:rPr>
              <w:t>Daily Sodium</w:t>
            </w:r>
          </w:p>
          <w:p w14:paraId="29AB8CC4" w14:textId="77777777" w:rsidR="00F62C10" w:rsidRPr="009E7239" w:rsidRDefault="00F62C10" w:rsidP="00223A90">
            <w:pPr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(</w:t>
            </w:r>
            <w:proofErr w:type="spellStart"/>
            <w:r w:rsidRPr="009E7239">
              <w:rPr>
                <w:sz w:val="20"/>
                <w:szCs w:val="20"/>
              </w:rPr>
              <w:t>mEq</w:t>
            </w:r>
            <w:proofErr w:type="spellEnd"/>
            <w:r w:rsidRPr="009E7239">
              <w:rPr>
                <w:sz w:val="20"/>
                <w:szCs w:val="20"/>
              </w:rPr>
              <w:t xml:space="preserve">/L) </w:t>
            </w:r>
          </w:p>
          <w:p w14:paraId="3544163E" w14:textId="77777777" w:rsidR="00F62C10" w:rsidRPr="009E7239" w:rsidRDefault="00F62C10" w:rsidP="00223A90">
            <w:pPr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(IQR)</w:t>
            </w:r>
          </w:p>
        </w:tc>
        <w:tc>
          <w:tcPr>
            <w:tcW w:w="950" w:type="dxa"/>
          </w:tcPr>
          <w:p w14:paraId="1016169A" w14:textId="77777777" w:rsidR="00F62C10" w:rsidRPr="009E7239" w:rsidRDefault="00F62C10" w:rsidP="00223A90">
            <w:pPr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 xml:space="preserve">Survived without </w:t>
            </w:r>
            <w:proofErr w:type="spellStart"/>
            <w:r w:rsidRPr="009E7239">
              <w:rPr>
                <w:sz w:val="20"/>
                <w:szCs w:val="20"/>
              </w:rPr>
              <w:t>sIVH</w:t>
            </w:r>
            <w:proofErr w:type="spellEnd"/>
          </w:p>
        </w:tc>
        <w:tc>
          <w:tcPr>
            <w:tcW w:w="1075" w:type="dxa"/>
          </w:tcPr>
          <w:p w14:paraId="3A6DCFC3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137 (134</w:t>
            </w:r>
            <w:r>
              <w:rPr>
                <w:sz w:val="20"/>
                <w:szCs w:val="20"/>
              </w:rPr>
              <w:t xml:space="preserve"> to </w:t>
            </w:r>
            <w:r w:rsidRPr="009E7239">
              <w:rPr>
                <w:sz w:val="20"/>
                <w:szCs w:val="20"/>
              </w:rPr>
              <w:t>140)</w:t>
            </w:r>
          </w:p>
        </w:tc>
        <w:tc>
          <w:tcPr>
            <w:tcW w:w="1075" w:type="dxa"/>
          </w:tcPr>
          <w:p w14:paraId="21C84010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143 (139</w:t>
            </w:r>
            <w:r>
              <w:rPr>
                <w:sz w:val="20"/>
                <w:szCs w:val="20"/>
              </w:rPr>
              <w:t xml:space="preserve"> to </w:t>
            </w:r>
            <w:r w:rsidRPr="009E7239">
              <w:rPr>
                <w:sz w:val="20"/>
                <w:szCs w:val="20"/>
              </w:rPr>
              <w:t>147)</w:t>
            </w:r>
          </w:p>
        </w:tc>
        <w:tc>
          <w:tcPr>
            <w:tcW w:w="1075" w:type="dxa"/>
          </w:tcPr>
          <w:p w14:paraId="1A4E5F96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145 (140</w:t>
            </w:r>
            <w:r>
              <w:rPr>
                <w:sz w:val="20"/>
                <w:szCs w:val="20"/>
              </w:rPr>
              <w:t xml:space="preserve"> to </w:t>
            </w:r>
            <w:r w:rsidRPr="009E7239">
              <w:rPr>
                <w:sz w:val="20"/>
                <w:szCs w:val="20"/>
              </w:rPr>
              <w:t>149)</w:t>
            </w:r>
          </w:p>
        </w:tc>
        <w:tc>
          <w:tcPr>
            <w:tcW w:w="1087" w:type="dxa"/>
          </w:tcPr>
          <w:p w14:paraId="4BB5B2B1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143 (139</w:t>
            </w:r>
            <w:r>
              <w:rPr>
                <w:sz w:val="20"/>
                <w:szCs w:val="20"/>
              </w:rPr>
              <w:t xml:space="preserve"> to </w:t>
            </w:r>
            <w:r w:rsidRPr="009E7239">
              <w:rPr>
                <w:sz w:val="20"/>
                <w:szCs w:val="20"/>
              </w:rPr>
              <w:t>147)</w:t>
            </w:r>
          </w:p>
        </w:tc>
        <w:tc>
          <w:tcPr>
            <w:tcW w:w="1064" w:type="dxa"/>
          </w:tcPr>
          <w:p w14:paraId="149508CB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141 (137</w:t>
            </w:r>
            <w:r>
              <w:rPr>
                <w:sz w:val="20"/>
                <w:szCs w:val="20"/>
              </w:rPr>
              <w:t xml:space="preserve"> to </w:t>
            </w:r>
            <w:r w:rsidRPr="009E7239">
              <w:rPr>
                <w:sz w:val="20"/>
                <w:szCs w:val="20"/>
              </w:rPr>
              <w:t>145)</w:t>
            </w:r>
          </w:p>
        </w:tc>
        <w:tc>
          <w:tcPr>
            <w:tcW w:w="1075" w:type="dxa"/>
          </w:tcPr>
          <w:p w14:paraId="347F1B14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140 (135</w:t>
            </w:r>
            <w:r>
              <w:rPr>
                <w:sz w:val="20"/>
                <w:szCs w:val="20"/>
              </w:rPr>
              <w:t xml:space="preserve"> to </w:t>
            </w:r>
            <w:r w:rsidRPr="009E7239">
              <w:rPr>
                <w:sz w:val="20"/>
                <w:szCs w:val="20"/>
              </w:rPr>
              <w:t>143)</w:t>
            </w:r>
          </w:p>
        </w:tc>
        <w:tc>
          <w:tcPr>
            <w:tcW w:w="1157" w:type="dxa"/>
          </w:tcPr>
          <w:p w14:paraId="0B3EA51C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138 (138</w:t>
            </w:r>
            <w:r>
              <w:rPr>
                <w:sz w:val="20"/>
                <w:szCs w:val="20"/>
              </w:rPr>
              <w:t xml:space="preserve"> to </w:t>
            </w:r>
            <w:r w:rsidRPr="009E7239">
              <w:rPr>
                <w:sz w:val="20"/>
                <w:szCs w:val="20"/>
              </w:rPr>
              <w:t>142)</w:t>
            </w:r>
          </w:p>
        </w:tc>
      </w:tr>
      <w:tr w:rsidR="00F62C10" w:rsidRPr="009E7239" w14:paraId="1605A15D" w14:textId="77777777" w:rsidTr="00223A90">
        <w:tc>
          <w:tcPr>
            <w:tcW w:w="1427" w:type="dxa"/>
            <w:vMerge/>
          </w:tcPr>
          <w:p w14:paraId="2446ED73" w14:textId="77777777" w:rsidR="00F62C10" w:rsidRPr="009E7239" w:rsidRDefault="00F62C10" w:rsidP="00223A90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E8E8E8" w:themeFill="background2"/>
          </w:tcPr>
          <w:p w14:paraId="50101417" w14:textId="77777777" w:rsidR="00F62C10" w:rsidRPr="009E7239" w:rsidRDefault="00F62C10" w:rsidP="00223A90">
            <w:pPr>
              <w:rPr>
                <w:sz w:val="20"/>
                <w:szCs w:val="20"/>
              </w:rPr>
            </w:pPr>
            <w:proofErr w:type="spellStart"/>
            <w:r w:rsidRPr="009E7239">
              <w:rPr>
                <w:sz w:val="20"/>
                <w:szCs w:val="20"/>
              </w:rPr>
              <w:t>sIVH</w:t>
            </w:r>
            <w:proofErr w:type="spellEnd"/>
            <w:r w:rsidRPr="009E7239">
              <w:rPr>
                <w:sz w:val="20"/>
                <w:szCs w:val="20"/>
              </w:rPr>
              <w:t xml:space="preserve"> or Death </w:t>
            </w:r>
          </w:p>
        </w:tc>
        <w:tc>
          <w:tcPr>
            <w:tcW w:w="1075" w:type="dxa"/>
            <w:shd w:val="clear" w:color="auto" w:fill="E8E8E8" w:themeFill="background2"/>
          </w:tcPr>
          <w:p w14:paraId="13DFA2DB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139 (35</w:t>
            </w:r>
            <w:r>
              <w:rPr>
                <w:sz w:val="20"/>
                <w:szCs w:val="20"/>
              </w:rPr>
              <w:t xml:space="preserve"> to </w:t>
            </w:r>
            <w:r w:rsidRPr="009E7239">
              <w:rPr>
                <w:sz w:val="20"/>
                <w:szCs w:val="20"/>
              </w:rPr>
              <w:t>144)</w:t>
            </w:r>
          </w:p>
        </w:tc>
        <w:tc>
          <w:tcPr>
            <w:tcW w:w="1075" w:type="dxa"/>
            <w:shd w:val="clear" w:color="auto" w:fill="E8E8E8" w:themeFill="background2"/>
          </w:tcPr>
          <w:p w14:paraId="05775FA3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146 (140</w:t>
            </w:r>
            <w:r>
              <w:rPr>
                <w:sz w:val="20"/>
                <w:szCs w:val="20"/>
              </w:rPr>
              <w:t xml:space="preserve"> to </w:t>
            </w:r>
            <w:r w:rsidRPr="009E7239">
              <w:rPr>
                <w:sz w:val="20"/>
                <w:szCs w:val="20"/>
              </w:rPr>
              <w:t>152)</w:t>
            </w:r>
          </w:p>
        </w:tc>
        <w:tc>
          <w:tcPr>
            <w:tcW w:w="1075" w:type="dxa"/>
            <w:shd w:val="clear" w:color="auto" w:fill="E8E8E8" w:themeFill="background2"/>
          </w:tcPr>
          <w:p w14:paraId="4F9CACE8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147 (142</w:t>
            </w:r>
            <w:r>
              <w:rPr>
                <w:sz w:val="20"/>
                <w:szCs w:val="20"/>
              </w:rPr>
              <w:t xml:space="preserve"> to </w:t>
            </w:r>
            <w:r w:rsidRPr="009E7239">
              <w:rPr>
                <w:sz w:val="20"/>
                <w:szCs w:val="20"/>
              </w:rPr>
              <w:t>153)</w:t>
            </w:r>
          </w:p>
        </w:tc>
        <w:tc>
          <w:tcPr>
            <w:tcW w:w="1087" w:type="dxa"/>
            <w:shd w:val="clear" w:color="auto" w:fill="E8E8E8" w:themeFill="background2"/>
          </w:tcPr>
          <w:p w14:paraId="48A21F11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146 (140</w:t>
            </w:r>
            <w:r>
              <w:rPr>
                <w:sz w:val="20"/>
                <w:szCs w:val="20"/>
              </w:rPr>
              <w:t xml:space="preserve"> to </w:t>
            </w:r>
            <w:r w:rsidRPr="009E7239">
              <w:rPr>
                <w:sz w:val="20"/>
                <w:szCs w:val="20"/>
              </w:rPr>
              <w:t>151)</w:t>
            </w:r>
          </w:p>
        </w:tc>
        <w:tc>
          <w:tcPr>
            <w:tcW w:w="1064" w:type="dxa"/>
            <w:shd w:val="clear" w:color="auto" w:fill="E8E8E8" w:themeFill="background2"/>
          </w:tcPr>
          <w:p w14:paraId="0E8EA067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145 (139</w:t>
            </w:r>
            <w:r>
              <w:rPr>
                <w:sz w:val="20"/>
                <w:szCs w:val="20"/>
              </w:rPr>
              <w:t xml:space="preserve"> to </w:t>
            </w:r>
            <w:r w:rsidRPr="009E7239">
              <w:rPr>
                <w:sz w:val="20"/>
                <w:szCs w:val="20"/>
              </w:rPr>
              <w:t>149)</w:t>
            </w:r>
          </w:p>
        </w:tc>
        <w:tc>
          <w:tcPr>
            <w:tcW w:w="1075" w:type="dxa"/>
            <w:shd w:val="clear" w:color="auto" w:fill="E8E8E8" w:themeFill="background2"/>
          </w:tcPr>
          <w:p w14:paraId="10AC3F00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142 (136</w:t>
            </w:r>
            <w:r>
              <w:rPr>
                <w:sz w:val="20"/>
                <w:szCs w:val="20"/>
              </w:rPr>
              <w:t xml:space="preserve"> to </w:t>
            </w:r>
            <w:r w:rsidRPr="009E7239">
              <w:rPr>
                <w:sz w:val="20"/>
                <w:szCs w:val="20"/>
              </w:rPr>
              <w:t>145)</w:t>
            </w:r>
          </w:p>
        </w:tc>
        <w:tc>
          <w:tcPr>
            <w:tcW w:w="1157" w:type="dxa"/>
            <w:shd w:val="clear" w:color="auto" w:fill="E8E8E8" w:themeFill="background2"/>
          </w:tcPr>
          <w:p w14:paraId="3AF9A397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140 (135</w:t>
            </w:r>
            <w:r>
              <w:rPr>
                <w:sz w:val="20"/>
                <w:szCs w:val="20"/>
              </w:rPr>
              <w:t xml:space="preserve"> to </w:t>
            </w:r>
            <w:r w:rsidRPr="009E7239">
              <w:rPr>
                <w:sz w:val="20"/>
                <w:szCs w:val="20"/>
              </w:rPr>
              <w:t>145)</w:t>
            </w:r>
          </w:p>
        </w:tc>
      </w:tr>
      <w:tr w:rsidR="00F62C10" w:rsidRPr="009E7239" w14:paraId="18B1F173" w14:textId="77777777" w:rsidTr="00223A90">
        <w:tc>
          <w:tcPr>
            <w:tcW w:w="1427" w:type="dxa"/>
            <w:vMerge w:val="restart"/>
          </w:tcPr>
          <w:p w14:paraId="710C2787" w14:textId="77777777" w:rsidR="00F62C10" w:rsidRPr="009E7239" w:rsidRDefault="00F62C10" w:rsidP="00223A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</w:t>
            </w:r>
            <w:r w:rsidRPr="009E7239">
              <w:rPr>
                <w:sz w:val="20"/>
                <w:szCs w:val="20"/>
              </w:rPr>
              <w:t>Daily Total Fluid Intake</w:t>
            </w:r>
          </w:p>
          <w:p w14:paraId="7A554F77" w14:textId="77777777" w:rsidR="00F62C10" w:rsidRPr="009E7239" w:rsidRDefault="00F62C10" w:rsidP="00223A90">
            <w:pPr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(mL/Kg/d) ± SD</w:t>
            </w:r>
          </w:p>
        </w:tc>
        <w:tc>
          <w:tcPr>
            <w:tcW w:w="950" w:type="dxa"/>
          </w:tcPr>
          <w:p w14:paraId="35D677F3" w14:textId="77777777" w:rsidR="00F62C10" w:rsidRPr="009E7239" w:rsidRDefault="00F62C10" w:rsidP="00223A90">
            <w:pPr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 xml:space="preserve">Survived without </w:t>
            </w:r>
            <w:proofErr w:type="spellStart"/>
            <w:r w:rsidRPr="009E7239">
              <w:rPr>
                <w:sz w:val="20"/>
                <w:szCs w:val="20"/>
              </w:rPr>
              <w:t>sIVH</w:t>
            </w:r>
            <w:proofErr w:type="spellEnd"/>
          </w:p>
        </w:tc>
        <w:tc>
          <w:tcPr>
            <w:tcW w:w="1075" w:type="dxa"/>
          </w:tcPr>
          <w:p w14:paraId="7FC47885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4</w:t>
            </w:r>
            <w:r w:rsidRPr="009E7239">
              <w:rPr>
                <w:sz w:val="20"/>
                <w:szCs w:val="20"/>
              </w:rPr>
              <w:t xml:space="preserve"> ± 2</w:t>
            </w:r>
            <w:r>
              <w:rPr>
                <w:sz w:val="20"/>
                <w:szCs w:val="20"/>
              </w:rPr>
              <w:t>2</w:t>
            </w:r>
            <w:r w:rsidRPr="009E723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075" w:type="dxa"/>
          </w:tcPr>
          <w:p w14:paraId="2F507EF4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9</w:t>
            </w:r>
            <w:r w:rsidRPr="009E7239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21.8</w:t>
            </w:r>
          </w:p>
        </w:tc>
        <w:tc>
          <w:tcPr>
            <w:tcW w:w="1075" w:type="dxa"/>
          </w:tcPr>
          <w:p w14:paraId="3E231B33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.6</w:t>
            </w:r>
            <w:r w:rsidRPr="009E7239">
              <w:rPr>
                <w:sz w:val="20"/>
                <w:szCs w:val="20"/>
              </w:rPr>
              <w:t xml:space="preserve"> ± 24.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087" w:type="dxa"/>
          </w:tcPr>
          <w:p w14:paraId="63D75515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8.4 </w:t>
            </w:r>
            <w:r w:rsidRPr="009E7239">
              <w:rPr>
                <w:sz w:val="20"/>
                <w:szCs w:val="20"/>
              </w:rPr>
              <w:t xml:space="preserve">± </w:t>
            </w:r>
            <w:r>
              <w:rPr>
                <w:sz w:val="20"/>
                <w:szCs w:val="20"/>
              </w:rPr>
              <w:t>24.7</w:t>
            </w:r>
          </w:p>
        </w:tc>
        <w:tc>
          <w:tcPr>
            <w:tcW w:w="1064" w:type="dxa"/>
          </w:tcPr>
          <w:p w14:paraId="56E7F380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9.0 </w:t>
            </w:r>
            <w:r w:rsidRPr="009E7239">
              <w:rPr>
                <w:sz w:val="20"/>
                <w:szCs w:val="20"/>
              </w:rPr>
              <w:t xml:space="preserve">± </w:t>
            </w:r>
            <w:r>
              <w:rPr>
                <w:sz w:val="20"/>
                <w:szCs w:val="20"/>
              </w:rPr>
              <w:t>27.0</w:t>
            </w:r>
          </w:p>
        </w:tc>
        <w:tc>
          <w:tcPr>
            <w:tcW w:w="1075" w:type="dxa"/>
          </w:tcPr>
          <w:p w14:paraId="1B754C6B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8.8 </w:t>
            </w:r>
            <w:r w:rsidRPr="009E7239">
              <w:rPr>
                <w:sz w:val="20"/>
                <w:szCs w:val="20"/>
              </w:rPr>
              <w:t xml:space="preserve">± </w:t>
            </w:r>
            <w:r>
              <w:rPr>
                <w:sz w:val="20"/>
                <w:szCs w:val="20"/>
              </w:rPr>
              <w:t>32.0</w:t>
            </w:r>
          </w:p>
        </w:tc>
        <w:tc>
          <w:tcPr>
            <w:tcW w:w="1157" w:type="dxa"/>
          </w:tcPr>
          <w:p w14:paraId="7E017351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7.8 </w:t>
            </w:r>
            <w:r w:rsidRPr="009E7239">
              <w:rPr>
                <w:sz w:val="20"/>
                <w:szCs w:val="20"/>
              </w:rPr>
              <w:t xml:space="preserve">± </w:t>
            </w:r>
            <w:r>
              <w:rPr>
                <w:sz w:val="20"/>
                <w:szCs w:val="20"/>
              </w:rPr>
              <w:t>34.9</w:t>
            </w:r>
          </w:p>
        </w:tc>
      </w:tr>
      <w:tr w:rsidR="00F62C10" w:rsidRPr="009E7239" w14:paraId="1B595F1F" w14:textId="77777777" w:rsidTr="00223A90">
        <w:tc>
          <w:tcPr>
            <w:tcW w:w="1427" w:type="dxa"/>
            <w:vMerge/>
          </w:tcPr>
          <w:p w14:paraId="7D88888A" w14:textId="77777777" w:rsidR="00F62C10" w:rsidRPr="009E7239" w:rsidRDefault="00F62C10" w:rsidP="00223A90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E8E8E8" w:themeFill="background2"/>
          </w:tcPr>
          <w:p w14:paraId="79EB0613" w14:textId="77777777" w:rsidR="00F62C10" w:rsidRPr="009E7239" w:rsidRDefault="00F62C10" w:rsidP="00223A90">
            <w:pPr>
              <w:rPr>
                <w:sz w:val="20"/>
                <w:szCs w:val="20"/>
              </w:rPr>
            </w:pPr>
            <w:proofErr w:type="spellStart"/>
            <w:r w:rsidRPr="009E7239">
              <w:rPr>
                <w:sz w:val="20"/>
                <w:szCs w:val="20"/>
              </w:rPr>
              <w:t>sIVH</w:t>
            </w:r>
            <w:proofErr w:type="spellEnd"/>
            <w:r w:rsidRPr="009E7239">
              <w:rPr>
                <w:sz w:val="20"/>
                <w:szCs w:val="20"/>
              </w:rPr>
              <w:t xml:space="preserve"> or Death </w:t>
            </w:r>
          </w:p>
        </w:tc>
        <w:tc>
          <w:tcPr>
            <w:tcW w:w="1075" w:type="dxa"/>
            <w:shd w:val="clear" w:color="auto" w:fill="E8E8E8" w:themeFill="background2"/>
          </w:tcPr>
          <w:p w14:paraId="4854EF21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9.5 </w:t>
            </w:r>
            <w:r w:rsidRPr="009E7239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30.3</w:t>
            </w:r>
          </w:p>
        </w:tc>
        <w:tc>
          <w:tcPr>
            <w:tcW w:w="1075" w:type="dxa"/>
            <w:shd w:val="clear" w:color="auto" w:fill="E8E8E8" w:themeFill="background2"/>
          </w:tcPr>
          <w:p w14:paraId="7D6691F0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5</w:t>
            </w:r>
            <w:r w:rsidRPr="009E723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Pr="009E7239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52.5</w:t>
            </w:r>
          </w:p>
        </w:tc>
        <w:tc>
          <w:tcPr>
            <w:tcW w:w="1075" w:type="dxa"/>
            <w:shd w:val="clear" w:color="auto" w:fill="E8E8E8" w:themeFill="background2"/>
          </w:tcPr>
          <w:p w14:paraId="62F992EE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2.7 </w:t>
            </w:r>
            <w:r w:rsidRPr="009E723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31.4</w:t>
            </w:r>
          </w:p>
        </w:tc>
        <w:tc>
          <w:tcPr>
            <w:tcW w:w="1087" w:type="dxa"/>
            <w:shd w:val="clear" w:color="auto" w:fill="E8E8E8" w:themeFill="background2"/>
          </w:tcPr>
          <w:p w14:paraId="1B86A049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3</w:t>
            </w:r>
            <w:r w:rsidRPr="009E723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Pr="009E7239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44.8</w:t>
            </w:r>
          </w:p>
        </w:tc>
        <w:tc>
          <w:tcPr>
            <w:tcW w:w="1064" w:type="dxa"/>
            <w:shd w:val="clear" w:color="auto" w:fill="E8E8E8" w:themeFill="background2"/>
          </w:tcPr>
          <w:p w14:paraId="16BFD29C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7</w:t>
            </w:r>
            <w:r w:rsidRPr="009E723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Pr="009E7239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35.9</w:t>
            </w:r>
          </w:p>
        </w:tc>
        <w:tc>
          <w:tcPr>
            <w:tcW w:w="1075" w:type="dxa"/>
            <w:shd w:val="clear" w:color="auto" w:fill="E8E8E8" w:themeFill="background2"/>
          </w:tcPr>
          <w:p w14:paraId="57FF6617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6</w:t>
            </w:r>
            <w:r w:rsidRPr="009E7239">
              <w:rPr>
                <w:sz w:val="20"/>
                <w:szCs w:val="20"/>
              </w:rPr>
              <w:t xml:space="preserve">.0 ± </w:t>
            </w:r>
            <w:r>
              <w:rPr>
                <w:sz w:val="20"/>
                <w:szCs w:val="20"/>
              </w:rPr>
              <w:t>42</w:t>
            </w:r>
            <w:r w:rsidRPr="009E723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157" w:type="dxa"/>
            <w:shd w:val="clear" w:color="auto" w:fill="E8E8E8" w:themeFill="background2"/>
          </w:tcPr>
          <w:p w14:paraId="7BFC5BC4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2.5</w:t>
            </w:r>
            <w:r w:rsidRPr="009E7239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63.0</w:t>
            </w:r>
          </w:p>
        </w:tc>
      </w:tr>
      <w:tr w:rsidR="00F62C10" w:rsidRPr="009E7239" w14:paraId="4AC5AADA" w14:textId="77777777" w:rsidTr="00223A90">
        <w:tc>
          <w:tcPr>
            <w:tcW w:w="1427" w:type="dxa"/>
            <w:vMerge w:val="restart"/>
          </w:tcPr>
          <w:p w14:paraId="4EA2F7E9" w14:textId="77777777" w:rsidR="00F62C10" w:rsidRPr="009E7239" w:rsidRDefault="00F62C10" w:rsidP="00223A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</w:t>
            </w:r>
            <w:r w:rsidRPr="009E7239">
              <w:rPr>
                <w:sz w:val="20"/>
                <w:szCs w:val="20"/>
              </w:rPr>
              <w:t xml:space="preserve">Daily Urine Output </w:t>
            </w:r>
          </w:p>
          <w:p w14:paraId="5D0D82B4" w14:textId="77777777" w:rsidR="00F62C10" w:rsidRPr="009E7239" w:rsidRDefault="00F62C10" w:rsidP="00223A90">
            <w:pPr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(mL/Kg/24hrs)</w:t>
            </w:r>
          </w:p>
          <w:p w14:paraId="6A5C2428" w14:textId="77777777" w:rsidR="00F62C10" w:rsidRPr="009E7239" w:rsidRDefault="00F62C10" w:rsidP="00223A90">
            <w:pPr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± SD</w:t>
            </w:r>
          </w:p>
        </w:tc>
        <w:tc>
          <w:tcPr>
            <w:tcW w:w="950" w:type="dxa"/>
          </w:tcPr>
          <w:p w14:paraId="6BE3FA88" w14:textId="77777777" w:rsidR="00F62C10" w:rsidRPr="009E7239" w:rsidRDefault="00F62C10" w:rsidP="00223A90">
            <w:pPr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 xml:space="preserve">Survived without </w:t>
            </w:r>
            <w:proofErr w:type="spellStart"/>
            <w:r w:rsidRPr="009E7239">
              <w:rPr>
                <w:sz w:val="20"/>
                <w:szCs w:val="20"/>
              </w:rPr>
              <w:t>sIVH</w:t>
            </w:r>
            <w:proofErr w:type="spellEnd"/>
          </w:p>
        </w:tc>
        <w:tc>
          <w:tcPr>
            <w:tcW w:w="1075" w:type="dxa"/>
          </w:tcPr>
          <w:p w14:paraId="240F11BE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2.4 ± 1.4</w:t>
            </w:r>
          </w:p>
        </w:tc>
        <w:tc>
          <w:tcPr>
            <w:tcW w:w="1075" w:type="dxa"/>
          </w:tcPr>
          <w:p w14:paraId="712873DF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3.8 ± 1.7</w:t>
            </w:r>
          </w:p>
        </w:tc>
        <w:tc>
          <w:tcPr>
            <w:tcW w:w="1075" w:type="dxa"/>
          </w:tcPr>
          <w:p w14:paraId="37F227A6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3.3 ± 1.4</w:t>
            </w:r>
          </w:p>
        </w:tc>
        <w:tc>
          <w:tcPr>
            <w:tcW w:w="1087" w:type="dxa"/>
          </w:tcPr>
          <w:p w14:paraId="5FE7EC09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2.8 ± 1.3</w:t>
            </w:r>
          </w:p>
        </w:tc>
        <w:tc>
          <w:tcPr>
            <w:tcW w:w="1064" w:type="dxa"/>
          </w:tcPr>
          <w:p w14:paraId="5F570237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2.7 ± 1.4</w:t>
            </w:r>
          </w:p>
        </w:tc>
        <w:tc>
          <w:tcPr>
            <w:tcW w:w="1075" w:type="dxa"/>
          </w:tcPr>
          <w:p w14:paraId="27FCD5DE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2.4  ± 1.3</w:t>
            </w:r>
          </w:p>
        </w:tc>
        <w:tc>
          <w:tcPr>
            <w:tcW w:w="1157" w:type="dxa"/>
          </w:tcPr>
          <w:p w14:paraId="29A56FFB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2.1  ± 1.4</w:t>
            </w:r>
          </w:p>
        </w:tc>
      </w:tr>
      <w:tr w:rsidR="00F62C10" w:rsidRPr="009E7239" w14:paraId="50A636BE" w14:textId="77777777" w:rsidTr="00223A90">
        <w:tc>
          <w:tcPr>
            <w:tcW w:w="1427" w:type="dxa"/>
            <w:vMerge/>
          </w:tcPr>
          <w:p w14:paraId="1C384FA7" w14:textId="77777777" w:rsidR="00F62C10" w:rsidRPr="009E7239" w:rsidRDefault="00F62C10" w:rsidP="00223A90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E8E8E8" w:themeFill="background2"/>
          </w:tcPr>
          <w:p w14:paraId="37548712" w14:textId="77777777" w:rsidR="00F62C10" w:rsidRPr="009E7239" w:rsidRDefault="00F62C10" w:rsidP="00223A90">
            <w:pPr>
              <w:rPr>
                <w:sz w:val="20"/>
                <w:szCs w:val="20"/>
              </w:rPr>
            </w:pPr>
            <w:proofErr w:type="spellStart"/>
            <w:r w:rsidRPr="009E7239">
              <w:rPr>
                <w:sz w:val="20"/>
                <w:szCs w:val="20"/>
              </w:rPr>
              <w:t>sIVH</w:t>
            </w:r>
            <w:proofErr w:type="spellEnd"/>
            <w:r w:rsidRPr="009E7239">
              <w:rPr>
                <w:sz w:val="20"/>
                <w:szCs w:val="20"/>
              </w:rPr>
              <w:t xml:space="preserve"> or Death </w:t>
            </w:r>
          </w:p>
        </w:tc>
        <w:tc>
          <w:tcPr>
            <w:tcW w:w="1075" w:type="dxa"/>
            <w:shd w:val="clear" w:color="auto" w:fill="E8E8E8" w:themeFill="background2"/>
          </w:tcPr>
          <w:p w14:paraId="40CE895E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2.7 ± 2.2</w:t>
            </w:r>
          </w:p>
        </w:tc>
        <w:tc>
          <w:tcPr>
            <w:tcW w:w="1075" w:type="dxa"/>
            <w:shd w:val="clear" w:color="auto" w:fill="E8E8E8" w:themeFill="background2"/>
          </w:tcPr>
          <w:p w14:paraId="4E78AE18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4.3 ± 2.2</w:t>
            </w:r>
          </w:p>
        </w:tc>
        <w:tc>
          <w:tcPr>
            <w:tcW w:w="1075" w:type="dxa"/>
            <w:shd w:val="clear" w:color="auto" w:fill="E8E8E8" w:themeFill="background2"/>
          </w:tcPr>
          <w:p w14:paraId="06BBAB7C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3.7 ± 2.1</w:t>
            </w:r>
          </w:p>
        </w:tc>
        <w:tc>
          <w:tcPr>
            <w:tcW w:w="1087" w:type="dxa"/>
            <w:shd w:val="clear" w:color="auto" w:fill="E8E8E8" w:themeFill="background2"/>
          </w:tcPr>
          <w:p w14:paraId="68AE6293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3.5 ± 2.0</w:t>
            </w:r>
          </w:p>
        </w:tc>
        <w:tc>
          <w:tcPr>
            <w:tcW w:w="1064" w:type="dxa"/>
            <w:shd w:val="clear" w:color="auto" w:fill="E8E8E8" w:themeFill="background2"/>
          </w:tcPr>
          <w:p w14:paraId="050899E4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3.2 ± 1.9</w:t>
            </w:r>
          </w:p>
        </w:tc>
        <w:tc>
          <w:tcPr>
            <w:tcW w:w="1075" w:type="dxa"/>
            <w:shd w:val="clear" w:color="auto" w:fill="E8E8E8" w:themeFill="background2"/>
          </w:tcPr>
          <w:p w14:paraId="3604764D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3.0 ± 2.1</w:t>
            </w:r>
          </w:p>
        </w:tc>
        <w:tc>
          <w:tcPr>
            <w:tcW w:w="1157" w:type="dxa"/>
            <w:shd w:val="clear" w:color="auto" w:fill="E8E8E8" w:themeFill="background2"/>
          </w:tcPr>
          <w:p w14:paraId="643B43D5" w14:textId="77777777" w:rsidR="00F62C10" w:rsidRPr="009E7239" w:rsidRDefault="00F62C10" w:rsidP="00223A90">
            <w:pPr>
              <w:jc w:val="center"/>
              <w:rPr>
                <w:sz w:val="20"/>
                <w:szCs w:val="20"/>
              </w:rPr>
            </w:pPr>
            <w:r w:rsidRPr="009E7239">
              <w:rPr>
                <w:sz w:val="20"/>
                <w:szCs w:val="20"/>
              </w:rPr>
              <w:t>2.6 ± 2.1</w:t>
            </w:r>
          </w:p>
        </w:tc>
      </w:tr>
    </w:tbl>
    <w:p w14:paraId="138EF43D" w14:textId="77777777" w:rsidR="00F62C10" w:rsidRDefault="00F62C10" w:rsidP="00F62C10">
      <w:pPr>
        <w:tabs>
          <w:tab w:val="left" w:pos="1184"/>
        </w:tabs>
      </w:pPr>
    </w:p>
    <w:p w14:paraId="6E3C7A23" w14:textId="77777777" w:rsidR="00F62C10" w:rsidRDefault="00F62C10" w:rsidP="00F62C10">
      <w:r>
        <w:br w:type="page"/>
      </w:r>
    </w:p>
    <w:tbl>
      <w:tblPr>
        <w:tblStyle w:val="TableGrid"/>
        <w:tblpPr w:leftFromText="180" w:rightFromText="180" w:vertAnchor="page" w:horzAnchor="page" w:tblpX="2219" w:tblpY="2626"/>
        <w:tblW w:w="0" w:type="auto"/>
        <w:tblLook w:val="04A0" w:firstRow="1" w:lastRow="0" w:firstColumn="1" w:lastColumn="0" w:noHBand="0" w:noVBand="1"/>
      </w:tblPr>
      <w:tblGrid>
        <w:gridCol w:w="1255"/>
        <w:gridCol w:w="3870"/>
        <w:gridCol w:w="1890"/>
      </w:tblGrid>
      <w:tr w:rsidR="00F62C10" w:rsidRPr="00345CC7" w14:paraId="5B4FD42C" w14:textId="77777777" w:rsidTr="00223A90">
        <w:tc>
          <w:tcPr>
            <w:tcW w:w="1255" w:type="dxa"/>
          </w:tcPr>
          <w:p w14:paraId="2126707A" w14:textId="77777777" w:rsidR="00F62C10" w:rsidRPr="00345CC7" w:rsidRDefault="00F62C10" w:rsidP="00223A90">
            <w:pPr>
              <w:jc w:val="center"/>
              <w:rPr>
                <w:b/>
                <w:bCs/>
                <w:sz w:val="20"/>
                <w:szCs w:val="20"/>
              </w:rPr>
            </w:pPr>
            <w:r w:rsidRPr="00345CC7">
              <w:rPr>
                <w:b/>
                <w:bCs/>
                <w:sz w:val="20"/>
                <w:szCs w:val="20"/>
              </w:rPr>
              <w:lastRenderedPageBreak/>
              <w:t>Ranking</w:t>
            </w:r>
          </w:p>
        </w:tc>
        <w:tc>
          <w:tcPr>
            <w:tcW w:w="3870" w:type="dxa"/>
          </w:tcPr>
          <w:p w14:paraId="5AB5B131" w14:textId="77777777" w:rsidR="00F62C10" w:rsidRPr="00345CC7" w:rsidRDefault="00F62C10" w:rsidP="00223A90">
            <w:pPr>
              <w:jc w:val="center"/>
              <w:rPr>
                <w:b/>
                <w:bCs/>
                <w:sz w:val="20"/>
                <w:szCs w:val="20"/>
              </w:rPr>
            </w:pPr>
            <w:r w:rsidRPr="00345CC7">
              <w:rPr>
                <w:b/>
                <w:bCs/>
                <w:sz w:val="20"/>
                <w:szCs w:val="20"/>
              </w:rPr>
              <w:t>Fluid Balance Covariates</w:t>
            </w:r>
          </w:p>
        </w:tc>
        <w:tc>
          <w:tcPr>
            <w:tcW w:w="1890" w:type="dxa"/>
          </w:tcPr>
          <w:p w14:paraId="075B7979" w14:textId="77777777" w:rsidR="00F62C10" w:rsidRPr="00345CC7" w:rsidRDefault="00F62C10" w:rsidP="00223A9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eastAsiaTheme="majorEastAsia"/>
                <w:b/>
                <w:bCs/>
                <w:sz w:val="20"/>
                <w:szCs w:val="20"/>
              </w:rPr>
              <w:t>Mean Rank</w:t>
            </w:r>
          </w:p>
        </w:tc>
      </w:tr>
      <w:tr w:rsidR="00F62C10" w:rsidRPr="00345CC7" w14:paraId="11F89A4B" w14:textId="77777777" w:rsidTr="00223A90">
        <w:tc>
          <w:tcPr>
            <w:tcW w:w="1255" w:type="dxa"/>
          </w:tcPr>
          <w:p w14:paraId="208B8530" w14:textId="77777777" w:rsidR="00F62C10" w:rsidRPr="00345CC7" w:rsidRDefault="00F62C10" w:rsidP="00223A90">
            <w:pPr>
              <w:jc w:val="center"/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>1</w:t>
            </w:r>
          </w:p>
        </w:tc>
        <w:tc>
          <w:tcPr>
            <w:tcW w:w="3870" w:type="dxa"/>
          </w:tcPr>
          <w:p w14:paraId="238136D0" w14:textId="77777777" w:rsidR="00F62C10" w:rsidRPr="00345CC7" w:rsidRDefault="00F62C10" w:rsidP="00223A90">
            <w:pPr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 xml:space="preserve">Gestational Age </w:t>
            </w:r>
          </w:p>
        </w:tc>
        <w:tc>
          <w:tcPr>
            <w:tcW w:w="1890" w:type="dxa"/>
          </w:tcPr>
          <w:p w14:paraId="2F20A221" w14:textId="77777777" w:rsidR="00F62C10" w:rsidRPr="00345CC7" w:rsidRDefault="00F62C10" w:rsidP="00223A90">
            <w:pPr>
              <w:jc w:val="center"/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>52.28</w:t>
            </w:r>
          </w:p>
        </w:tc>
      </w:tr>
      <w:tr w:rsidR="00F62C10" w:rsidRPr="00345CC7" w14:paraId="5ECA6DF3" w14:textId="77777777" w:rsidTr="00223A90">
        <w:tc>
          <w:tcPr>
            <w:tcW w:w="1255" w:type="dxa"/>
          </w:tcPr>
          <w:p w14:paraId="0943DB9B" w14:textId="77777777" w:rsidR="00F62C10" w:rsidRPr="00345CC7" w:rsidRDefault="00F62C10" w:rsidP="00223A90">
            <w:pPr>
              <w:jc w:val="center"/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>2</w:t>
            </w:r>
          </w:p>
        </w:tc>
        <w:tc>
          <w:tcPr>
            <w:tcW w:w="3870" w:type="dxa"/>
          </w:tcPr>
          <w:p w14:paraId="0B4C912B" w14:textId="77777777" w:rsidR="00F62C10" w:rsidRPr="00345CC7" w:rsidRDefault="00F62C10" w:rsidP="00223A90">
            <w:pPr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>Total Fluid Intake (mL/kg/d) Day 2</w:t>
            </w:r>
          </w:p>
        </w:tc>
        <w:tc>
          <w:tcPr>
            <w:tcW w:w="1890" w:type="dxa"/>
          </w:tcPr>
          <w:p w14:paraId="1369D985" w14:textId="77777777" w:rsidR="00F62C10" w:rsidRPr="00345CC7" w:rsidRDefault="00F62C10" w:rsidP="00223A90">
            <w:pPr>
              <w:jc w:val="center"/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>51.80</w:t>
            </w:r>
          </w:p>
        </w:tc>
      </w:tr>
      <w:tr w:rsidR="00F62C10" w:rsidRPr="00345CC7" w14:paraId="3227B1E4" w14:textId="77777777" w:rsidTr="00223A90">
        <w:tc>
          <w:tcPr>
            <w:tcW w:w="1255" w:type="dxa"/>
          </w:tcPr>
          <w:p w14:paraId="16E8EAAE" w14:textId="77777777" w:rsidR="00F62C10" w:rsidRPr="00345CC7" w:rsidRDefault="00F62C10" w:rsidP="00223A90">
            <w:pPr>
              <w:jc w:val="center"/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>3</w:t>
            </w:r>
          </w:p>
        </w:tc>
        <w:tc>
          <w:tcPr>
            <w:tcW w:w="3870" w:type="dxa"/>
          </w:tcPr>
          <w:p w14:paraId="007FE22B" w14:textId="77777777" w:rsidR="00F62C10" w:rsidRPr="00345CC7" w:rsidRDefault="00F62C10" w:rsidP="00223A90">
            <w:pPr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 xml:space="preserve">Birth Weight (kg) </w:t>
            </w:r>
          </w:p>
        </w:tc>
        <w:tc>
          <w:tcPr>
            <w:tcW w:w="1890" w:type="dxa"/>
          </w:tcPr>
          <w:p w14:paraId="45142DA3" w14:textId="77777777" w:rsidR="00F62C10" w:rsidRPr="00345CC7" w:rsidRDefault="00F62C10" w:rsidP="00223A90">
            <w:pPr>
              <w:jc w:val="center"/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>49.48</w:t>
            </w:r>
          </w:p>
        </w:tc>
      </w:tr>
      <w:tr w:rsidR="00F62C10" w:rsidRPr="00345CC7" w14:paraId="7EF7C4F8" w14:textId="77777777" w:rsidTr="00223A90">
        <w:tc>
          <w:tcPr>
            <w:tcW w:w="1255" w:type="dxa"/>
          </w:tcPr>
          <w:p w14:paraId="37E03771" w14:textId="77777777" w:rsidR="00F62C10" w:rsidRPr="00345CC7" w:rsidRDefault="00F62C10" w:rsidP="00223A90">
            <w:pPr>
              <w:jc w:val="center"/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>4</w:t>
            </w:r>
          </w:p>
        </w:tc>
        <w:tc>
          <w:tcPr>
            <w:tcW w:w="3870" w:type="dxa"/>
          </w:tcPr>
          <w:p w14:paraId="2FBBCC0F" w14:textId="77777777" w:rsidR="00F62C10" w:rsidRPr="00345CC7" w:rsidRDefault="00F62C10" w:rsidP="00223A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 (g) Day 1</w:t>
            </w:r>
          </w:p>
        </w:tc>
        <w:tc>
          <w:tcPr>
            <w:tcW w:w="1890" w:type="dxa"/>
          </w:tcPr>
          <w:p w14:paraId="52902567" w14:textId="77777777" w:rsidR="00F62C10" w:rsidRPr="00345CC7" w:rsidRDefault="00F62C10" w:rsidP="00223A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16</w:t>
            </w:r>
          </w:p>
        </w:tc>
      </w:tr>
      <w:tr w:rsidR="00F62C10" w:rsidRPr="00345CC7" w14:paraId="2FE2BB3E" w14:textId="77777777" w:rsidTr="00223A90">
        <w:tc>
          <w:tcPr>
            <w:tcW w:w="1255" w:type="dxa"/>
          </w:tcPr>
          <w:p w14:paraId="024C5529" w14:textId="77777777" w:rsidR="00F62C10" w:rsidRPr="00345CC7" w:rsidRDefault="00F62C10" w:rsidP="00223A90">
            <w:pPr>
              <w:jc w:val="center"/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>5</w:t>
            </w:r>
          </w:p>
        </w:tc>
        <w:tc>
          <w:tcPr>
            <w:tcW w:w="3870" w:type="dxa"/>
          </w:tcPr>
          <w:p w14:paraId="456BAB22" w14:textId="77777777" w:rsidR="00F62C10" w:rsidRPr="00345CC7" w:rsidRDefault="00F62C10" w:rsidP="00223A90">
            <w:pPr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>Apgar 5 mins</w:t>
            </w:r>
          </w:p>
        </w:tc>
        <w:tc>
          <w:tcPr>
            <w:tcW w:w="1890" w:type="dxa"/>
          </w:tcPr>
          <w:p w14:paraId="4E911BC2" w14:textId="77777777" w:rsidR="00F62C10" w:rsidRPr="00345CC7" w:rsidRDefault="00F62C10" w:rsidP="00223A90">
            <w:pPr>
              <w:jc w:val="center"/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>41.29</w:t>
            </w:r>
          </w:p>
        </w:tc>
      </w:tr>
      <w:tr w:rsidR="00F62C10" w:rsidRPr="00345CC7" w14:paraId="15CBFB76" w14:textId="77777777" w:rsidTr="00223A90">
        <w:tc>
          <w:tcPr>
            <w:tcW w:w="1255" w:type="dxa"/>
          </w:tcPr>
          <w:p w14:paraId="2836043B" w14:textId="77777777" w:rsidR="00F62C10" w:rsidRPr="00345CC7" w:rsidRDefault="00F62C10" w:rsidP="00223A90">
            <w:pPr>
              <w:jc w:val="center"/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>6</w:t>
            </w:r>
          </w:p>
        </w:tc>
        <w:tc>
          <w:tcPr>
            <w:tcW w:w="3870" w:type="dxa"/>
          </w:tcPr>
          <w:p w14:paraId="3B4D0295" w14:textId="77777777" w:rsidR="00F62C10" w:rsidRPr="00345CC7" w:rsidRDefault="00F62C10" w:rsidP="00223A90">
            <w:pPr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>Weight (g) Day 2</w:t>
            </w:r>
          </w:p>
        </w:tc>
        <w:tc>
          <w:tcPr>
            <w:tcW w:w="1890" w:type="dxa"/>
          </w:tcPr>
          <w:p w14:paraId="1468DBFB" w14:textId="77777777" w:rsidR="00F62C10" w:rsidRPr="00345CC7" w:rsidRDefault="00F62C10" w:rsidP="00223A90">
            <w:pPr>
              <w:jc w:val="center"/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>32.61</w:t>
            </w:r>
          </w:p>
        </w:tc>
      </w:tr>
      <w:tr w:rsidR="00F62C10" w:rsidRPr="00345CC7" w14:paraId="2F7B04A5" w14:textId="77777777" w:rsidTr="00223A90">
        <w:tc>
          <w:tcPr>
            <w:tcW w:w="1255" w:type="dxa"/>
          </w:tcPr>
          <w:p w14:paraId="4D7A9816" w14:textId="77777777" w:rsidR="00F62C10" w:rsidRPr="00345CC7" w:rsidRDefault="00F62C10" w:rsidP="00223A90">
            <w:pPr>
              <w:jc w:val="center"/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>7</w:t>
            </w:r>
          </w:p>
        </w:tc>
        <w:tc>
          <w:tcPr>
            <w:tcW w:w="3870" w:type="dxa"/>
          </w:tcPr>
          <w:p w14:paraId="73296300" w14:textId="77777777" w:rsidR="00F62C10" w:rsidRPr="00345CC7" w:rsidRDefault="00F62C10" w:rsidP="00223A90">
            <w:pPr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>Total Fluid Intake (mL/kg/d) Day 1</w:t>
            </w:r>
          </w:p>
        </w:tc>
        <w:tc>
          <w:tcPr>
            <w:tcW w:w="1890" w:type="dxa"/>
          </w:tcPr>
          <w:p w14:paraId="15C7DD21" w14:textId="77777777" w:rsidR="00F62C10" w:rsidRPr="00345CC7" w:rsidRDefault="00F62C10" w:rsidP="00223A90">
            <w:pPr>
              <w:jc w:val="center"/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>32.31</w:t>
            </w:r>
          </w:p>
        </w:tc>
      </w:tr>
      <w:tr w:rsidR="00F62C10" w:rsidRPr="00345CC7" w14:paraId="35FBE413" w14:textId="77777777" w:rsidTr="00223A90">
        <w:tc>
          <w:tcPr>
            <w:tcW w:w="1255" w:type="dxa"/>
          </w:tcPr>
          <w:p w14:paraId="1D6DF6A0" w14:textId="77777777" w:rsidR="00F62C10" w:rsidRPr="00345CC7" w:rsidRDefault="00F62C10" w:rsidP="00223A90">
            <w:pPr>
              <w:jc w:val="center"/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>8</w:t>
            </w:r>
          </w:p>
        </w:tc>
        <w:tc>
          <w:tcPr>
            <w:tcW w:w="3870" w:type="dxa"/>
          </w:tcPr>
          <w:p w14:paraId="1E9B12F2" w14:textId="77777777" w:rsidR="00F62C10" w:rsidRPr="00345CC7" w:rsidRDefault="00F62C10" w:rsidP="00223A90">
            <w:pPr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>Weight Day 3</w:t>
            </w:r>
          </w:p>
        </w:tc>
        <w:tc>
          <w:tcPr>
            <w:tcW w:w="1890" w:type="dxa"/>
          </w:tcPr>
          <w:p w14:paraId="3E3297F2" w14:textId="77777777" w:rsidR="00F62C10" w:rsidRPr="00345CC7" w:rsidRDefault="00F62C10" w:rsidP="00223A90">
            <w:pPr>
              <w:jc w:val="center"/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>28.36</w:t>
            </w:r>
          </w:p>
        </w:tc>
      </w:tr>
      <w:tr w:rsidR="00F62C10" w:rsidRPr="00345CC7" w14:paraId="7F57D96B" w14:textId="77777777" w:rsidTr="00223A90">
        <w:tc>
          <w:tcPr>
            <w:tcW w:w="1255" w:type="dxa"/>
          </w:tcPr>
          <w:p w14:paraId="1B69797B" w14:textId="77777777" w:rsidR="00F62C10" w:rsidRPr="00345CC7" w:rsidRDefault="00F62C10" w:rsidP="00223A90">
            <w:pPr>
              <w:jc w:val="center"/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>9</w:t>
            </w:r>
          </w:p>
        </w:tc>
        <w:tc>
          <w:tcPr>
            <w:tcW w:w="3870" w:type="dxa"/>
          </w:tcPr>
          <w:p w14:paraId="38662F96" w14:textId="77777777" w:rsidR="00F62C10" w:rsidRPr="00345CC7" w:rsidRDefault="00F62C10" w:rsidP="00223A90">
            <w:pPr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 xml:space="preserve">Weight Day 4 </w:t>
            </w:r>
          </w:p>
        </w:tc>
        <w:tc>
          <w:tcPr>
            <w:tcW w:w="1890" w:type="dxa"/>
          </w:tcPr>
          <w:p w14:paraId="433C6768" w14:textId="77777777" w:rsidR="00F62C10" w:rsidRPr="00345CC7" w:rsidRDefault="00F62C10" w:rsidP="00223A90">
            <w:pPr>
              <w:jc w:val="center"/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>27.66</w:t>
            </w:r>
          </w:p>
        </w:tc>
      </w:tr>
      <w:tr w:rsidR="00F62C10" w:rsidRPr="00345CC7" w14:paraId="6DE32162" w14:textId="77777777" w:rsidTr="00223A90">
        <w:tc>
          <w:tcPr>
            <w:tcW w:w="1255" w:type="dxa"/>
          </w:tcPr>
          <w:p w14:paraId="683CD980" w14:textId="77777777" w:rsidR="00F62C10" w:rsidRPr="00345CC7" w:rsidRDefault="00F62C10" w:rsidP="00223A90">
            <w:pPr>
              <w:jc w:val="center"/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>10</w:t>
            </w:r>
          </w:p>
        </w:tc>
        <w:tc>
          <w:tcPr>
            <w:tcW w:w="3870" w:type="dxa"/>
          </w:tcPr>
          <w:p w14:paraId="0170F89E" w14:textId="77777777" w:rsidR="00F62C10" w:rsidRPr="00345CC7" w:rsidRDefault="00F62C10" w:rsidP="00223A90">
            <w:pPr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>Total Fluid Intake (mL/kg/d) Day 4</w:t>
            </w:r>
          </w:p>
        </w:tc>
        <w:tc>
          <w:tcPr>
            <w:tcW w:w="1890" w:type="dxa"/>
          </w:tcPr>
          <w:p w14:paraId="65FE7533" w14:textId="77777777" w:rsidR="00F62C10" w:rsidRPr="00345CC7" w:rsidRDefault="00F62C10" w:rsidP="00223A90">
            <w:pPr>
              <w:jc w:val="center"/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>25.56</w:t>
            </w:r>
          </w:p>
        </w:tc>
      </w:tr>
      <w:tr w:rsidR="00F62C10" w:rsidRPr="00345CC7" w14:paraId="3E45E6E1" w14:textId="77777777" w:rsidTr="00223A90">
        <w:tc>
          <w:tcPr>
            <w:tcW w:w="1255" w:type="dxa"/>
          </w:tcPr>
          <w:p w14:paraId="3D849B92" w14:textId="77777777" w:rsidR="00F62C10" w:rsidRPr="00345CC7" w:rsidRDefault="00F62C10" w:rsidP="00223A90">
            <w:pPr>
              <w:jc w:val="center"/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>11</w:t>
            </w:r>
          </w:p>
        </w:tc>
        <w:tc>
          <w:tcPr>
            <w:tcW w:w="3870" w:type="dxa"/>
          </w:tcPr>
          <w:p w14:paraId="23510A54" w14:textId="77777777" w:rsidR="00F62C10" w:rsidRPr="00345CC7" w:rsidRDefault="00F62C10" w:rsidP="00223A90">
            <w:pPr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 xml:space="preserve">Total Fluid Intake (mL/kg/d)  Day 3 </w:t>
            </w:r>
          </w:p>
        </w:tc>
        <w:tc>
          <w:tcPr>
            <w:tcW w:w="1890" w:type="dxa"/>
          </w:tcPr>
          <w:p w14:paraId="77060DA2" w14:textId="77777777" w:rsidR="00F62C10" w:rsidRPr="00345CC7" w:rsidRDefault="00F62C10" w:rsidP="00223A90">
            <w:pPr>
              <w:jc w:val="center"/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>25.25</w:t>
            </w:r>
          </w:p>
        </w:tc>
      </w:tr>
      <w:tr w:rsidR="00F62C10" w:rsidRPr="00345CC7" w14:paraId="4A71A06C" w14:textId="77777777" w:rsidTr="00223A90">
        <w:tc>
          <w:tcPr>
            <w:tcW w:w="1255" w:type="dxa"/>
          </w:tcPr>
          <w:p w14:paraId="1AB7164A" w14:textId="77777777" w:rsidR="00F62C10" w:rsidRPr="00345CC7" w:rsidRDefault="00F62C10" w:rsidP="00223A90">
            <w:pPr>
              <w:jc w:val="center"/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>12</w:t>
            </w:r>
          </w:p>
        </w:tc>
        <w:tc>
          <w:tcPr>
            <w:tcW w:w="3870" w:type="dxa"/>
          </w:tcPr>
          <w:p w14:paraId="7CDED278" w14:textId="77777777" w:rsidR="00F62C10" w:rsidRPr="00345CC7" w:rsidRDefault="00F62C10" w:rsidP="00223A90">
            <w:pPr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>Weight (g) Day 5</w:t>
            </w:r>
          </w:p>
        </w:tc>
        <w:tc>
          <w:tcPr>
            <w:tcW w:w="1890" w:type="dxa"/>
          </w:tcPr>
          <w:p w14:paraId="0B3D51A3" w14:textId="77777777" w:rsidR="00F62C10" w:rsidRPr="00345CC7" w:rsidRDefault="00F62C10" w:rsidP="00223A90">
            <w:pPr>
              <w:jc w:val="center"/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>25.09</w:t>
            </w:r>
          </w:p>
        </w:tc>
      </w:tr>
      <w:tr w:rsidR="00F62C10" w:rsidRPr="00345CC7" w14:paraId="36BD859A" w14:textId="77777777" w:rsidTr="00223A90">
        <w:tc>
          <w:tcPr>
            <w:tcW w:w="1255" w:type="dxa"/>
          </w:tcPr>
          <w:p w14:paraId="042430A5" w14:textId="77777777" w:rsidR="00F62C10" w:rsidRPr="00345CC7" w:rsidRDefault="00F62C10" w:rsidP="00223A90">
            <w:pPr>
              <w:jc w:val="center"/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>13</w:t>
            </w:r>
          </w:p>
        </w:tc>
        <w:tc>
          <w:tcPr>
            <w:tcW w:w="3870" w:type="dxa"/>
          </w:tcPr>
          <w:p w14:paraId="7B6AE282" w14:textId="77777777" w:rsidR="00F62C10" w:rsidRPr="00345CC7" w:rsidRDefault="00F62C10" w:rsidP="00223A90">
            <w:pPr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>Weight (g) Day 7</w:t>
            </w:r>
          </w:p>
        </w:tc>
        <w:tc>
          <w:tcPr>
            <w:tcW w:w="1890" w:type="dxa"/>
          </w:tcPr>
          <w:p w14:paraId="4E809AC0" w14:textId="77777777" w:rsidR="00F62C10" w:rsidRPr="00345CC7" w:rsidRDefault="00F62C10" w:rsidP="00223A90">
            <w:pPr>
              <w:jc w:val="center"/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>20.07</w:t>
            </w:r>
          </w:p>
        </w:tc>
      </w:tr>
      <w:tr w:rsidR="00F62C10" w:rsidRPr="00345CC7" w14:paraId="188550F0" w14:textId="77777777" w:rsidTr="00223A90">
        <w:tc>
          <w:tcPr>
            <w:tcW w:w="1255" w:type="dxa"/>
          </w:tcPr>
          <w:p w14:paraId="1FBB3439" w14:textId="77777777" w:rsidR="00F62C10" w:rsidRPr="00345CC7" w:rsidRDefault="00F62C10" w:rsidP="00223A90">
            <w:pPr>
              <w:jc w:val="center"/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>14</w:t>
            </w:r>
          </w:p>
        </w:tc>
        <w:tc>
          <w:tcPr>
            <w:tcW w:w="3870" w:type="dxa"/>
          </w:tcPr>
          <w:p w14:paraId="6BCF28ED" w14:textId="77777777" w:rsidR="00F62C10" w:rsidRPr="00345CC7" w:rsidRDefault="00F62C10" w:rsidP="00223A90">
            <w:pPr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>Weight (g) Day 6</w:t>
            </w:r>
          </w:p>
        </w:tc>
        <w:tc>
          <w:tcPr>
            <w:tcW w:w="1890" w:type="dxa"/>
          </w:tcPr>
          <w:p w14:paraId="0561EB1C" w14:textId="77777777" w:rsidR="00F62C10" w:rsidRPr="00345CC7" w:rsidRDefault="00F62C10" w:rsidP="00223A90">
            <w:pPr>
              <w:jc w:val="center"/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>19.93</w:t>
            </w:r>
          </w:p>
        </w:tc>
      </w:tr>
      <w:tr w:rsidR="00F62C10" w:rsidRPr="00345CC7" w14:paraId="7A8A1CBC" w14:textId="77777777" w:rsidTr="00223A90">
        <w:tc>
          <w:tcPr>
            <w:tcW w:w="1255" w:type="dxa"/>
          </w:tcPr>
          <w:p w14:paraId="4D7ED0C4" w14:textId="77777777" w:rsidR="00F62C10" w:rsidRPr="00345CC7" w:rsidRDefault="00F62C10" w:rsidP="00223A90">
            <w:pPr>
              <w:jc w:val="center"/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>15</w:t>
            </w:r>
          </w:p>
        </w:tc>
        <w:tc>
          <w:tcPr>
            <w:tcW w:w="3870" w:type="dxa"/>
          </w:tcPr>
          <w:p w14:paraId="151BD748" w14:textId="77777777" w:rsidR="00F62C10" w:rsidRPr="00345CC7" w:rsidRDefault="00F62C10" w:rsidP="00223A90">
            <w:pPr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 xml:space="preserve">Sodium Day 2 </w:t>
            </w:r>
          </w:p>
        </w:tc>
        <w:tc>
          <w:tcPr>
            <w:tcW w:w="1890" w:type="dxa"/>
          </w:tcPr>
          <w:p w14:paraId="681EA418" w14:textId="77777777" w:rsidR="00F62C10" w:rsidRPr="00345CC7" w:rsidRDefault="00F62C10" w:rsidP="00223A90">
            <w:pPr>
              <w:jc w:val="center"/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>15.42</w:t>
            </w:r>
          </w:p>
        </w:tc>
      </w:tr>
      <w:tr w:rsidR="00F62C10" w:rsidRPr="00345CC7" w14:paraId="3B8D0B73" w14:textId="77777777" w:rsidTr="00223A90">
        <w:tc>
          <w:tcPr>
            <w:tcW w:w="1255" w:type="dxa"/>
          </w:tcPr>
          <w:p w14:paraId="1F7D4758" w14:textId="77777777" w:rsidR="00F62C10" w:rsidRPr="00345CC7" w:rsidRDefault="00F62C10" w:rsidP="00223A90">
            <w:pPr>
              <w:jc w:val="center"/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>16</w:t>
            </w:r>
          </w:p>
        </w:tc>
        <w:tc>
          <w:tcPr>
            <w:tcW w:w="3870" w:type="dxa"/>
          </w:tcPr>
          <w:p w14:paraId="2426B5F0" w14:textId="77777777" w:rsidR="00F62C10" w:rsidRPr="00345CC7" w:rsidRDefault="00F62C10" w:rsidP="00223A90">
            <w:pPr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>Total Intake (mL/d) Day 6</w:t>
            </w:r>
          </w:p>
        </w:tc>
        <w:tc>
          <w:tcPr>
            <w:tcW w:w="1890" w:type="dxa"/>
          </w:tcPr>
          <w:p w14:paraId="7C1E9026" w14:textId="77777777" w:rsidR="00F62C10" w:rsidRPr="00345CC7" w:rsidRDefault="00F62C10" w:rsidP="00223A90">
            <w:pPr>
              <w:jc w:val="center"/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>13.09</w:t>
            </w:r>
          </w:p>
        </w:tc>
      </w:tr>
      <w:tr w:rsidR="00F62C10" w:rsidRPr="00345CC7" w14:paraId="31F81108" w14:textId="77777777" w:rsidTr="00223A90">
        <w:tc>
          <w:tcPr>
            <w:tcW w:w="1255" w:type="dxa"/>
          </w:tcPr>
          <w:p w14:paraId="2CFD082E" w14:textId="77777777" w:rsidR="00F62C10" w:rsidRPr="00345CC7" w:rsidRDefault="00F62C10" w:rsidP="00223A90">
            <w:pPr>
              <w:jc w:val="center"/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>17</w:t>
            </w:r>
          </w:p>
        </w:tc>
        <w:tc>
          <w:tcPr>
            <w:tcW w:w="3870" w:type="dxa"/>
          </w:tcPr>
          <w:p w14:paraId="022F988B" w14:textId="77777777" w:rsidR="00F62C10" w:rsidRPr="00345CC7" w:rsidRDefault="00F62C10" w:rsidP="00223A90">
            <w:pPr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 xml:space="preserve">Sodium Day 5 </w:t>
            </w:r>
          </w:p>
        </w:tc>
        <w:tc>
          <w:tcPr>
            <w:tcW w:w="1890" w:type="dxa"/>
          </w:tcPr>
          <w:p w14:paraId="76FBB913" w14:textId="77777777" w:rsidR="00F62C10" w:rsidRPr="00345CC7" w:rsidRDefault="00F62C10" w:rsidP="00223A90">
            <w:pPr>
              <w:jc w:val="center"/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>12.82</w:t>
            </w:r>
          </w:p>
        </w:tc>
      </w:tr>
      <w:tr w:rsidR="00F62C10" w:rsidRPr="00345CC7" w14:paraId="0CB5FD96" w14:textId="77777777" w:rsidTr="00223A90">
        <w:tc>
          <w:tcPr>
            <w:tcW w:w="1255" w:type="dxa"/>
          </w:tcPr>
          <w:p w14:paraId="14B22585" w14:textId="77777777" w:rsidR="00F62C10" w:rsidRPr="00345CC7" w:rsidRDefault="00F62C10" w:rsidP="00223A90">
            <w:pPr>
              <w:jc w:val="center"/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>18</w:t>
            </w:r>
          </w:p>
        </w:tc>
        <w:tc>
          <w:tcPr>
            <w:tcW w:w="3870" w:type="dxa"/>
          </w:tcPr>
          <w:p w14:paraId="115608FB" w14:textId="77777777" w:rsidR="00F62C10" w:rsidRPr="00345CC7" w:rsidRDefault="00F62C10" w:rsidP="00223A90">
            <w:pPr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>Sodium Day 3</w:t>
            </w:r>
          </w:p>
        </w:tc>
        <w:tc>
          <w:tcPr>
            <w:tcW w:w="1890" w:type="dxa"/>
          </w:tcPr>
          <w:p w14:paraId="2CA3385C" w14:textId="77777777" w:rsidR="00F62C10" w:rsidRPr="00345CC7" w:rsidRDefault="00F62C10" w:rsidP="00223A90">
            <w:pPr>
              <w:jc w:val="center"/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>12.13</w:t>
            </w:r>
          </w:p>
        </w:tc>
      </w:tr>
      <w:tr w:rsidR="00F62C10" w:rsidRPr="00345CC7" w14:paraId="585879D6" w14:textId="77777777" w:rsidTr="00223A90">
        <w:tc>
          <w:tcPr>
            <w:tcW w:w="1255" w:type="dxa"/>
          </w:tcPr>
          <w:p w14:paraId="3CCE2701" w14:textId="77777777" w:rsidR="00F62C10" w:rsidRPr="00345CC7" w:rsidRDefault="00F62C10" w:rsidP="00223A90">
            <w:pPr>
              <w:jc w:val="center"/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>19</w:t>
            </w:r>
          </w:p>
        </w:tc>
        <w:tc>
          <w:tcPr>
            <w:tcW w:w="3870" w:type="dxa"/>
          </w:tcPr>
          <w:p w14:paraId="4BBB1E17" w14:textId="77777777" w:rsidR="00F62C10" w:rsidRPr="00345CC7" w:rsidRDefault="00F62C10" w:rsidP="00223A90">
            <w:pPr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>Total Intake (mL/d) Day 7</w:t>
            </w:r>
          </w:p>
        </w:tc>
        <w:tc>
          <w:tcPr>
            <w:tcW w:w="1890" w:type="dxa"/>
          </w:tcPr>
          <w:p w14:paraId="647E3231" w14:textId="77777777" w:rsidR="00F62C10" w:rsidRPr="00345CC7" w:rsidRDefault="00F62C10" w:rsidP="00223A90">
            <w:pPr>
              <w:jc w:val="center"/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>11.52</w:t>
            </w:r>
          </w:p>
        </w:tc>
      </w:tr>
      <w:tr w:rsidR="00F62C10" w:rsidRPr="00345CC7" w14:paraId="6309254B" w14:textId="77777777" w:rsidTr="00223A90">
        <w:tc>
          <w:tcPr>
            <w:tcW w:w="1255" w:type="dxa"/>
          </w:tcPr>
          <w:p w14:paraId="5546E021" w14:textId="77777777" w:rsidR="00F62C10" w:rsidRPr="00345CC7" w:rsidRDefault="00F62C10" w:rsidP="00223A90">
            <w:pPr>
              <w:jc w:val="center"/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>20</w:t>
            </w:r>
          </w:p>
        </w:tc>
        <w:tc>
          <w:tcPr>
            <w:tcW w:w="3870" w:type="dxa"/>
          </w:tcPr>
          <w:p w14:paraId="1B114694" w14:textId="77777777" w:rsidR="00F62C10" w:rsidRPr="007675A6" w:rsidRDefault="00F62C10" w:rsidP="00223A90">
            <w:pPr>
              <w:rPr>
                <w:sz w:val="20"/>
                <w:szCs w:val="20"/>
              </w:rPr>
            </w:pPr>
            <w:r w:rsidRPr="00345CC7">
              <w:rPr>
                <w:sz w:val="20"/>
                <w:szCs w:val="20"/>
              </w:rPr>
              <w:t xml:space="preserve">Total Intake (mL/d) Day 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890" w:type="dxa"/>
          </w:tcPr>
          <w:p w14:paraId="00CD6786" w14:textId="77777777" w:rsidR="00F62C10" w:rsidRPr="00345CC7" w:rsidRDefault="00F62C10" w:rsidP="00223A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2</w:t>
            </w:r>
          </w:p>
        </w:tc>
      </w:tr>
    </w:tbl>
    <w:p w14:paraId="70E88F20" w14:textId="77777777" w:rsidR="00F62C10" w:rsidRPr="006F55D8" w:rsidRDefault="00F62C10" w:rsidP="00F62C10">
      <w:pPr>
        <w:tabs>
          <w:tab w:val="left" w:pos="1184"/>
        </w:tabs>
      </w:pPr>
      <w:r>
        <w:t>Supplemental Table 2: F</w:t>
      </w:r>
      <w:r w:rsidRPr="006751D5">
        <w:t xml:space="preserve">luid balance covariates predictive of </w:t>
      </w:r>
      <w:r w:rsidRPr="006F55D8">
        <w:t>extremely preterm infants that survived without severe intraventricular hemorrhage (</w:t>
      </w:r>
      <w:proofErr w:type="spellStart"/>
      <w:r>
        <w:t>s</w:t>
      </w:r>
      <w:r w:rsidRPr="006F55D8">
        <w:t>IVH</w:t>
      </w:r>
      <w:proofErr w:type="spellEnd"/>
      <w:r w:rsidRPr="006F55D8">
        <w:t xml:space="preserve">) and infants with </w:t>
      </w:r>
      <w:proofErr w:type="spellStart"/>
      <w:r w:rsidRPr="006F55D8">
        <w:t>sIVH</w:t>
      </w:r>
      <w:proofErr w:type="spellEnd"/>
      <w:r w:rsidRPr="006F55D8">
        <w:t xml:space="preserve"> and/or death within the first postnatal week</w:t>
      </w:r>
      <w:r>
        <w:t xml:space="preserve"> ranked based on </w:t>
      </w:r>
      <w:r w:rsidRPr="006751D5">
        <w:t>Kruskal Wallis feature-ranking algorithm</w:t>
      </w:r>
      <w:r>
        <w:t xml:space="preserve">. </w:t>
      </w:r>
    </w:p>
    <w:p w14:paraId="19B97A76" w14:textId="77777777" w:rsidR="00F95639" w:rsidRDefault="00F95639"/>
    <w:sectPr w:rsidR="00F956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C10"/>
    <w:rsid w:val="00021949"/>
    <w:rsid w:val="000611AC"/>
    <w:rsid w:val="00071CD2"/>
    <w:rsid w:val="00085015"/>
    <w:rsid w:val="000B3712"/>
    <w:rsid w:val="000F3C4B"/>
    <w:rsid w:val="000F41D5"/>
    <w:rsid w:val="00106B3A"/>
    <w:rsid w:val="00132D8D"/>
    <w:rsid w:val="00142018"/>
    <w:rsid w:val="001A14E1"/>
    <w:rsid w:val="001D64A3"/>
    <w:rsid w:val="001D7273"/>
    <w:rsid w:val="002037E4"/>
    <w:rsid w:val="00240CD6"/>
    <w:rsid w:val="002A12A0"/>
    <w:rsid w:val="002B125B"/>
    <w:rsid w:val="00343E59"/>
    <w:rsid w:val="003948D1"/>
    <w:rsid w:val="003A2688"/>
    <w:rsid w:val="003A4FCF"/>
    <w:rsid w:val="003B2415"/>
    <w:rsid w:val="003E7665"/>
    <w:rsid w:val="00450825"/>
    <w:rsid w:val="004732E8"/>
    <w:rsid w:val="00494DCE"/>
    <w:rsid w:val="004E28B8"/>
    <w:rsid w:val="004E7D87"/>
    <w:rsid w:val="0050284C"/>
    <w:rsid w:val="005255F9"/>
    <w:rsid w:val="00534B37"/>
    <w:rsid w:val="006223D9"/>
    <w:rsid w:val="00636DD7"/>
    <w:rsid w:val="006A5B0F"/>
    <w:rsid w:val="006D7168"/>
    <w:rsid w:val="007C5241"/>
    <w:rsid w:val="0084769B"/>
    <w:rsid w:val="008A5208"/>
    <w:rsid w:val="008D6754"/>
    <w:rsid w:val="00910159"/>
    <w:rsid w:val="009126D0"/>
    <w:rsid w:val="00921BEB"/>
    <w:rsid w:val="00925C3F"/>
    <w:rsid w:val="009409F1"/>
    <w:rsid w:val="0096107D"/>
    <w:rsid w:val="009909EC"/>
    <w:rsid w:val="00991308"/>
    <w:rsid w:val="00996085"/>
    <w:rsid w:val="00A92DD1"/>
    <w:rsid w:val="00AB19A4"/>
    <w:rsid w:val="00AC20F4"/>
    <w:rsid w:val="00AD5852"/>
    <w:rsid w:val="00AF56D3"/>
    <w:rsid w:val="00B160DA"/>
    <w:rsid w:val="00B44BAE"/>
    <w:rsid w:val="00B63B6B"/>
    <w:rsid w:val="00BA28E0"/>
    <w:rsid w:val="00BA547C"/>
    <w:rsid w:val="00C82A75"/>
    <w:rsid w:val="00C840EE"/>
    <w:rsid w:val="00D1485F"/>
    <w:rsid w:val="00D37966"/>
    <w:rsid w:val="00DA0215"/>
    <w:rsid w:val="00DB0319"/>
    <w:rsid w:val="00E12A72"/>
    <w:rsid w:val="00E25870"/>
    <w:rsid w:val="00E2603D"/>
    <w:rsid w:val="00E33392"/>
    <w:rsid w:val="00EA6006"/>
    <w:rsid w:val="00EF4461"/>
    <w:rsid w:val="00F45318"/>
    <w:rsid w:val="00F62C10"/>
    <w:rsid w:val="00F743D6"/>
    <w:rsid w:val="00F81F65"/>
    <w:rsid w:val="00F94FC7"/>
    <w:rsid w:val="00F95639"/>
    <w:rsid w:val="00FB5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B0DA2"/>
  <w15:chartTrackingRefBased/>
  <w15:docId w15:val="{3C785B91-96E5-4FB7-82DC-55662CA6A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C1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2C1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2C1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2C1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2C1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2C1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2C1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2C1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2C1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2C1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2C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2C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2C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2C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2C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2C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2C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2C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2C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2C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62C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2C1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62C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2C1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62C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2C1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62C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2C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2C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2C1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62C1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0</Words>
  <Characters>2342</Characters>
  <Application>Microsoft Office Word</Application>
  <DocSecurity>0</DocSecurity>
  <Lines>19</Lines>
  <Paragraphs>5</Paragraphs>
  <ScaleCrop>false</ScaleCrop>
  <Company/>
  <LinksUpToDate>false</LinksUpToDate>
  <CharactersWithSpaces>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 Thompson</dc:creator>
  <cp:keywords/>
  <dc:description/>
  <cp:lastModifiedBy>Bob Thompson</cp:lastModifiedBy>
  <cp:revision>1</cp:revision>
  <dcterms:created xsi:type="dcterms:W3CDTF">2025-08-28T19:38:00Z</dcterms:created>
  <dcterms:modified xsi:type="dcterms:W3CDTF">2025-08-28T19:41:00Z</dcterms:modified>
</cp:coreProperties>
</file>